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6E5" w:rsidRPr="00081DEB" w:rsidRDefault="003B25EC" w:rsidP="008D46E5">
      <w:pPr>
        <w:pStyle w:val="013TableCaption"/>
        <w:suppressLineNumbers/>
        <w:tabs>
          <w:tab w:val="left" w:pos="0"/>
        </w:tabs>
        <w:ind w:left="0" w:firstLine="0"/>
        <w:rPr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S3 Table</w:t>
      </w:r>
      <w:r w:rsidR="008D46E5" w:rsidRPr="00C76A27">
        <w:rPr>
          <w:b/>
          <w:sz w:val="22"/>
          <w:szCs w:val="22"/>
        </w:rPr>
        <w:t>.</w:t>
      </w:r>
      <w:r w:rsidR="008D46E5" w:rsidRPr="00081DEB">
        <w:rPr>
          <w:sz w:val="22"/>
          <w:szCs w:val="22"/>
        </w:rPr>
        <w:t xml:space="preserve"> </w:t>
      </w:r>
      <w:r w:rsidR="00F6044B">
        <w:rPr>
          <w:sz w:val="22"/>
          <w:szCs w:val="22"/>
        </w:rPr>
        <w:t>Sample</w:t>
      </w:r>
      <w:r w:rsidR="00F6044B" w:rsidRPr="00081DEB">
        <w:rPr>
          <w:sz w:val="22"/>
          <w:szCs w:val="22"/>
        </w:rPr>
        <w:t xml:space="preserve"> </w:t>
      </w:r>
      <w:r w:rsidR="00F6044B">
        <w:rPr>
          <w:sz w:val="22"/>
          <w:szCs w:val="22"/>
        </w:rPr>
        <w:t xml:space="preserve">distributions </w:t>
      </w:r>
      <w:r w:rsidR="00F6044B" w:rsidRPr="00081DEB">
        <w:rPr>
          <w:sz w:val="22"/>
          <w:szCs w:val="22"/>
        </w:rPr>
        <w:t>with weighted population percentage estimates for demographic and health-related information</w:t>
      </w:r>
      <w:r w:rsidR="00F6044B">
        <w:rPr>
          <w:sz w:val="22"/>
          <w:szCs w:val="22"/>
        </w:rPr>
        <w:t xml:space="preserve"> that differed significantly between groups</w:t>
      </w:r>
    </w:p>
    <w:tbl>
      <w:tblPr>
        <w:tblStyle w:val="PlainTable41"/>
        <w:tblW w:w="495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2"/>
        <w:gridCol w:w="2165"/>
        <w:gridCol w:w="2414"/>
        <w:gridCol w:w="2071"/>
        <w:gridCol w:w="988"/>
      </w:tblGrid>
      <w:tr w:rsidR="00F6044B" w:rsidRPr="00081DEB" w:rsidTr="00F60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044B" w:rsidRPr="00476B2F" w:rsidRDefault="00F6044B" w:rsidP="00F6044B">
            <w:pPr>
              <w:autoSpaceDE w:val="0"/>
              <w:autoSpaceDN w:val="0"/>
              <w:adjustRightInd w:val="0"/>
              <w:rPr>
                <w:rFonts w:ascii="Arial" w:hAnsi="Arial" w:cs="Arial"/>
                <w:color w:val="101010"/>
                <w:sz w:val="22"/>
                <w:szCs w:val="22"/>
              </w:rPr>
            </w:pPr>
            <w:proofErr w:type="spellStart"/>
            <w:r w:rsidRPr="00476B2F">
              <w:rPr>
                <w:rFonts w:ascii="Arial" w:hAnsi="Arial" w:cs="Arial"/>
                <w:color w:val="101010"/>
                <w:sz w:val="22"/>
                <w:szCs w:val="22"/>
              </w:rPr>
              <w:t>Variable</w:t>
            </w:r>
            <w:r>
              <w:rPr>
                <w:rFonts w:ascii="Arial" w:hAnsi="Arial" w:cs="Arial"/>
                <w:color w:val="10101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044B" w:rsidRPr="0096174D" w:rsidRDefault="003B25EC" w:rsidP="00F6044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Use of p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>roxy to complete SAQ (n=1,223)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044B" w:rsidRDefault="00F6044B" w:rsidP="00F6044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 xml:space="preserve">Self-completion of SAQ </w:t>
            </w:r>
          </w:p>
          <w:p w:rsidR="00F6044B" w:rsidRPr="0096174D" w:rsidRDefault="00F6044B" w:rsidP="00F6044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(n=13,332)</w:t>
            </w:r>
            <w:r>
              <w:rPr>
                <w:rFonts w:ascii="Arial" w:hAnsi="Arial" w:cs="Arial"/>
                <w:color w:val="10101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044B" w:rsidRPr="00476B2F" w:rsidRDefault="00F6044B" w:rsidP="00F6044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476B2F">
              <w:rPr>
                <w:rFonts w:ascii="Arial" w:hAnsi="Arial" w:cs="Arial"/>
                <w:color w:val="101010"/>
                <w:sz w:val="22"/>
                <w:szCs w:val="22"/>
              </w:rPr>
              <w:t>p-value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Sex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</w:tcPr>
          <w:p w:rsidR="00B22D6F" w:rsidRPr="009F0D89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Male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shd w:val="clear" w:color="auto" w:fill="auto"/>
          </w:tcPr>
          <w:p w:rsidR="00B22D6F" w:rsidRPr="009F0D89" w:rsidRDefault="00A76E54" w:rsidP="00A76E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665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58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>.0)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shd w:val="clear" w:color="auto" w:fill="auto"/>
          </w:tcPr>
          <w:p w:rsidR="00B22D6F" w:rsidRPr="009F0D89" w:rsidRDefault="00A76E54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4</w:t>
            </w:r>
            <w:r w:rsidR="00560EC1" w:rsidRPr="009F0D89">
              <w:rPr>
                <w:rFonts w:ascii="Arial" w:hAnsi="Arial" w:cs="Arial"/>
                <w:color w:val="101010"/>
                <w:sz w:val="22"/>
                <w:szCs w:val="22"/>
              </w:rPr>
              <w:t>,</w:t>
            </w: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888 (39.5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22D6F" w:rsidRPr="009F0D89" w:rsidRDefault="00A76E54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9F0D89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Female</w:t>
            </w:r>
          </w:p>
        </w:tc>
        <w:tc>
          <w:tcPr>
            <w:tcW w:w="1302" w:type="pct"/>
            <w:shd w:val="clear" w:color="auto" w:fill="auto"/>
          </w:tcPr>
          <w:p w:rsidR="00B22D6F" w:rsidRPr="009F0D89" w:rsidRDefault="00A76E54" w:rsidP="00A76E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558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41.8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9F0D89" w:rsidRDefault="00A76E54" w:rsidP="00A76E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8444 (60.5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9F0D89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Race</w:t>
            </w:r>
          </w:p>
        </w:tc>
        <w:tc>
          <w:tcPr>
            <w:tcW w:w="1168" w:type="pct"/>
            <w:shd w:val="clear" w:color="auto" w:fill="auto"/>
          </w:tcPr>
          <w:p w:rsidR="00B22D6F" w:rsidRPr="009F0D89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White</w:t>
            </w:r>
          </w:p>
        </w:tc>
        <w:tc>
          <w:tcPr>
            <w:tcW w:w="1302" w:type="pct"/>
            <w:shd w:val="clear" w:color="auto" w:fill="auto"/>
          </w:tcPr>
          <w:p w:rsidR="00B22D6F" w:rsidRPr="009F0D89" w:rsidRDefault="006B2DB4" w:rsidP="006B2D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791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78.9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9F0D89" w:rsidRDefault="00A76E54" w:rsidP="00A76E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9</w:t>
            </w:r>
            <w:r w:rsidR="00560EC1" w:rsidRPr="009F0D89">
              <w:rPr>
                <w:rFonts w:ascii="Arial" w:hAnsi="Arial" w:cs="Arial"/>
                <w:color w:val="101010"/>
                <w:sz w:val="22"/>
                <w:szCs w:val="22"/>
              </w:rPr>
              <w:t>,</w:t>
            </w: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832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 xml:space="preserve"> (85.</w:t>
            </w: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4</w:t>
            </w:r>
            <w:r w:rsidR="00B22D6F" w:rsidRPr="009F0D89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shd w:val="clear" w:color="auto" w:fill="auto"/>
          </w:tcPr>
          <w:p w:rsidR="00B22D6F" w:rsidRPr="009F0D89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F0D89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Black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53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11.3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</w:t>
            </w:r>
            <w:r w:rsidR="00560EC1">
              <w:rPr>
                <w:rFonts w:ascii="Arial" w:hAnsi="Arial" w:cs="Arial"/>
                <w:color w:val="10101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54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9.7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Other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B2DB4" w:rsidP="00F604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174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(9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.8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B2DB4" w:rsidP="00F604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944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(4.9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Ethnicity</w:t>
            </w: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Hispanic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72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11.7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B2DB4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</w:t>
            </w:r>
            <w:r w:rsidR="00560EC1">
              <w:rPr>
                <w:rFonts w:ascii="Arial" w:hAnsi="Arial" w:cs="Arial"/>
                <w:color w:val="10101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54 (8.5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shd w:val="clear" w:color="auto" w:fill="auto"/>
          </w:tcPr>
          <w:p w:rsidR="00B22D6F" w:rsidRPr="00081DEB" w:rsidRDefault="00560EC1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Non-Hispanic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951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88.3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11</w:t>
            </w:r>
            <w:r w:rsidR="00560EC1">
              <w:rPr>
                <w:rFonts w:ascii="Arial" w:hAnsi="Arial" w:cs="Arial"/>
                <w:color w:val="10101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078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91.5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ind w:left="253" w:hanging="27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Poverty</w:t>
            </w: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category</w:t>
            </w: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Poor or Near Poor</w:t>
            </w:r>
          </w:p>
        </w:tc>
        <w:tc>
          <w:tcPr>
            <w:tcW w:w="1302" w:type="pct"/>
            <w:shd w:val="clear" w:color="auto" w:fill="auto"/>
          </w:tcPr>
          <w:p w:rsidR="006B2DB4" w:rsidRDefault="006B2DB4" w:rsidP="006B2D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35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</w:p>
          <w:p w:rsidR="00B22D6F" w:rsidRPr="00081DEB" w:rsidRDefault="00B22D6F" w:rsidP="006B2D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(</w:t>
            </w:r>
            <w:r w:rsidR="006B2DB4">
              <w:rPr>
                <w:rFonts w:ascii="Arial" w:hAnsi="Arial" w:cs="Arial"/>
                <w:color w:val="101010"/>
                <w:sz w:val="22"/>
                <w:szCs w:val="22"/>
              </w:rPr>
              <w:t>19.0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3</w:t>
            </w:r>
            <w:r w:rsidR="00560EC1">
              <w:rPr>
                <w:rFonts w:ascii="Arial" w:hAnsi="Arial" w:cs="Arial"/>
                <w:color w:val="10101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179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16.0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Low Income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41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0.0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</w:t>
            </w:r>
            <w:r w:rsidR="00560EC1">
              <w:rPr>
                <w:rFonts w:ascii="Arial" w:hAnsi="Arial" w:cs="Arial"/>
                <w:color w:val="10101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038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13.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Middle Income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B2DB4" w:rsidP="006B2D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 xml:space="preserve">344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9.7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B2DB4" w:rsidP="00560EC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3</w:t>
            </w:r>
            <w:r w:rsidR="00560EC1">
              <w:rPr>
                <w:rFonts w:ascii="Arial" w:hAnsi="Arial" w:cs="Arial"/>
                <w:color w:val="10101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841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 w:rsidR="00560EC1">
              <w:rPr>
                <w:rFonts w:ascii="Arial" w:hAnsi="Arial" w:cs="Arial"/>
                <w:color w:val="101010"/>
                <w:sz w:val="22"/>
                <w:szCs w:val="22"/>
              </w:rPr>
              <w:t>28.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High Income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560EC1" w:rsidP="00560EC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82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31.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560EC1" w:rsidP="00560EC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4,27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42.0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D425F8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Education</w:t>
            </w:r>
          </w:p>
        </w:tc>
        <w:tc>
          <w:tcPr>
            <w:tcW w:w="1168" w:type="pct"/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High school diploma or less</w:t>
            </w:r>
          </w:p>
        </w:tc>
        <w:tc>
          <w:tcPr>
            <w:tcW w:w="1302" w:type="pct"/>
            <w:shd w:val="clear" w:color="auto" w:fill="auto"/>
          </w:tcPr>
          <w:p w:rsidR="00B22D6F" w:rsidRPr="00D425F8" w:rsidRDefault="00560EC1" w:rsidP="00560EC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999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74.6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D425F8" w:rsidRDefault="00560EC1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8,473 (58.0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shd w:val="clear" w:color="auto" w:fill="auto"/>
          </w:tcPr>
          <w:p w:rsidR="00B22D6F" w:rsidRPr="00D425F8" w:rsidRDefault="00560EC1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D425F8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tcBorders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Some college/college degree</w:t>
            </w:r>
          </w:p>
        </w:tc>
        <w:tc>
          <w:tcPr>
            <w:tcW w:w="1302" w:type="pct"/>
            <w:tcBorders>
              <w:bottom w:val="nil"/>
            </w:tcBorders>
            <w:shd w:val="clear" w:color="auto" w:fill="auto"/>
          </w:tcPr>
          <w:p w:rsidR="00B22D6F" w:rsidRPr="00D425F8" w:rsidRDefault="00560EC1" w:rsidP="00560EC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24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5.4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bottom w:val="nil"/>
            </w:tcBorders>
            <w:shd w:val="clear" w:color="auto" w:fill="auto"/>
          </w:tcPr>
          <w:p w:rsidR="00B22D6F" w:rsidRPr="00D425F8" w:rsidRDefault="00560EC1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4,859 (42.0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tcBorders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D425F8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Employment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Employed or have a job to return to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560EC1" w:rsidP="00560EC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437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39.7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560EC1" w:rsidP="00560EC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6,921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55.2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D425F8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Unemployed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560EC1" w:rsidP="00560EC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 xml:space="preserve">779 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60.3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560EC1" w:rsidP="00560EC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6,365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44.8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D425F8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ind w:left="253" w:hanging="253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Pain</w:t>
            </w: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interference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Not at all, a little bit, or moderately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6238B2" w:rsidP="006238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737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63.4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6238B2" w:rsidP="006238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9,573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76.0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D425F8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Quite a bit or extremely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6238B2" w:rsidP="006238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465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36.6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6238B2" w:rsidP="006238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3,580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4.0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D425F8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ind w:left="253" w:hanging="253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Ability to o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vercome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D425F8">
              <w:rPr>
                <w:rFonts w:ascii="Arial" w:hAnsi="Arial" w:cs="Arial"/>
                <w:color w:val="101010"/>
                <w:sz w:val="22"/>
                <w:szCs w:val="22"/>
              </w:rPr>
              <w:t>Disagree strongly, disagree somewhat or uncertain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6238B2" w:rsidP="006238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1,064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86.9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6238B2" w:rsidP="006238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10,856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 xml:space="preserve"> (82.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4</w:t>
            </w:r>
            <w:r w:rsidR="00B22D6F" w:rsidRPr="00D425F8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22D6F" w:rsidRPr="00D425F8" w:rsidRDefault="006238B2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0.003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Agree somewhat or agree strongly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6238B2" w:rsidP="006238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139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13.1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6238B2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,097 (17.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Insurance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keepNext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Uninsured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6238B2" w:rsidP="006238B2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20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17.1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6238B2" w:rsidP="00142489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,396 (14.8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keepNext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Public Insurance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6238B2" w:rsidP="006238B2">
            <w:pPr>
              <w:keepNext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540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37.2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6238B2" w:rsidP="006238B2">
            <w:pPr>
              <w:keepNext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4,059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6.1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keepNext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Private Insurance</w:t>
            </w:r>
          </w:p>
        </w:tc>
        <w:tc>
          <w:tcPr>
            <w:tcW w:w="1302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6238B2" w:rsidP="006238B2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463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45.7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6238B2" w:rsidP="006238B2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6,877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59.1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tcBorders>
              <w:top w:val="nil"/>
              <w:bottom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ind w:left="253" w:hanging="253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Physical h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ealth</w:t>
            </w:r>
          </w:p>
        </w:tc>
        <w:tc>
          <w:tcPr>
            <w:tcW w:w="1168" w:type="pct"/>
            <w:tcBorders>
              <w:top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Excellent, very good, or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good</w:t>
            </w:r>
          </w:p>
        </w:tc>
        <w:tc>
          <w:tcPr>
            <w:tcW w:w="1302" w:type="pct"/>
            <w:tcBorders>
              <w:top w:val="nil"/>
            </w:tcBorders>
            <w:shd w:val="clear" w:color="auto" w:fill="auto"/>
          </w:tcPr>
          <w:p w:rsidR="00B22D6F" w:rsidRPr="00081DEB" w:rsidRDefault="006238B2" w:rsidP="006238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719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62.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</w:tcBorders>
            <w:shd w:val="clear" w:color="auto" w:fill="auto"/>
          </w:tcPr>
          <w:p w:rsidR="00B22D6F" w:rsidRPr="00081DEB" w:rsidRDefault="006238B2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9,584 (76.7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tcBorders>
              <w:top w:val="nil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Fair or poor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238B2" w:rsidP="006238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500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37.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238B2" w:rsidP="006238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3,73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3.3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Mental health</w:t>
            </w: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Excellent, very good, or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good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238B2" w:rsidP="006238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95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80.5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238B2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11,752 (90.2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Fair or poor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6238B2" w:rsidP="00F604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63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19.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6238B2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1,569 (9.8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ind w:left="253" w:hanging="253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Metropolitan statistical area (MSA)</w:t>
            </w: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Non-MSA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9F0D89" w:rsidP="00F604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29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0.9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9F0D89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,202 (17.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533" w:type="pct"/>
            <w:vMerge w:val="restart"/>
            <w:shd w:val="clear" w:color="auto" w:fill="auto"/>
          </w:tcPr>
          <w:p w:rsidR="00B22D6F" w:rsidRPr="00081DEB" w:rsidRDefault="00B22D6F" w:rsidP="009F0D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0.</w:t>
            </w:r>
            <w:r w:rsidR="009F0D89">
              <w:rPr>
                <w:rFonts w:ascii="Arial" w:hAnsi="Arial" w:cs="Arial"/>
                <w:color w:val="101010"/>
                <w:sz w:val="22"/>
                <w:szCs w:val="22"/>
              </w:rPr>
              <w:t>03</w:t>
            </w:r>
          </w:p>
        </w:tc>
      </w:tr>
      <w:tr w:rsidR="00B22D6F" w:rsidRPr="00081DEB" w:rsidTr="00F6044B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</w:p>
        </w:tc>
        <w:tc>
          <w:tcPr>
            <w:tcW w:w="116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MSA</w:t>
            </w:r>
          </w:p>
        </w:tc>
        <w:tc>
          <w:tcPr>
            <w:tcW w:w="1302" w:type="pct"/>
            <w:shd w:val="clear" w:color="auto" w:fill="auto"/>
          </w:tcPr>
          <w:p w:rsidR="00B22D6F" w:rsidRPr="00081DEB" w:rsidRDefault="009F0D89" w:rsidP="009F0D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99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79.1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>3)</w:t>
            </w:r>
          </w:p>
        </w:tc>
        <w:tc>
          <w:tcPr>
            <w:tcW w:w="1117" w:type="pct"/>
            <w:shd w:val="clear" w:color="auto" w:fill="auto"/>
          </w:tcPr>
          <w:p w:rsidR="00B22D6F" w:rsidRPr="00081DEB" w:rsidRDefault="009F0D89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11,129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(82.4)</w:t>
            </w:r>
          </w:p>
        </w:tc>
        <w:tc>
          <w:tcPr>
            <w:tcW w:w="533" w:type="pct"/>
            <w:vMerge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</w:p>
        </w:tc>
      </w:tr>
    </w:tbl>
    <w:p w:rsidR="008D46E5" w:rsidRDefault="008D46E5" w:rsidP="008D46E5">
      <w:pPr>
        <w:suppressLineNumbers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81DEB">
        <w:rPr>
          <w:rFonts w:ascii="Arial" w:hAnsi="Arial" w:cs="Arial"/>
          <w:sz w:val="22"/>
          <w:szCs w:val="22"/>
        </w:rPr>
        <w:t>Data are sample size (weighted population percentage estimates)</w:t>
      </w:r>
    </w:p>
    <w:p w:rsidR="00380FD5" w:rsidRPr="00F6044B" w:rsidRDefault="008D46E5" w:rsidP="00F6044B">
      <w:pPr>
        <w:suppressLineNumbers/>
        <w:rPr>
          <w:rFonts w:ascii="Arial" w:hAnsi="Arial" w:cs="Arial"/>
          <w:color w:val="101010"/>
          <w:sz w:val="22"/>
          <w:szCs w:val="22"/>
        </w:rPr>
      </w:pPr>
      <w:proofErr w:type="gramStart"/>
      <w:r>
        <w:rPr>
          <w:rFonts w:ascii="Arial" w:hAnsi="Arial" w:cs="Arial"/>
          <w:color w:val="101010"/>
          <w:sz w:val="22"/>
          <w:szCs w:val="22"/>
          <w:vertAlign w:val="superscript"/>
        </w:rPr>
        <w:t>b</w:t>
      </w:r>
      <w:proofErr w:type="gramEnd"/>
      <w:r>
        <w:rPr>
          <w:rFonts w:ascii="Arial" w:hAnsi="Arial" w:cs="Arial"/>
          <w:color w:val="101010"/>
          <w:sz w:val="22"/>
          <w:szCs w:val="22"/>
          <w:vertAlign w:val="superscript"/>
        </w:rPr>
        <w:t xml:space="preserve"> </w:t>
      </w:r>
      <w:r w:rsidR="00F6044B">
        <w:rPr>
          <w:rFonts w:ascii="Arial" w:hAnsi="Arial" w:cs="Arial"/>
          <w:color w:val="101010"/>
          <w:sz w:val="22"/>
          <w:szCs w:val="22"/>
        </w:rPr>
        <w:t>Unweighted sample size</w:t>
      </w:r>
    </w:p>
    <w:sectPr w:rsidR="00380FD5" w:rsidRPr="00F6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6E5"/>
    <w:rsid w:val="000F47D5"/>
    <w:rsid w:val="003B25EC"/>
    <w:rsid w:val="00560EC1"/>
    <w:rsid w:val="006238B2"/>
    <w:rsid w:val="006B2DB4"/>
    <w:rsid w:val="006D79DA"/>
    <w:rsid w:val="007346FD"/>
    <w:rsid w:val="00871A2D"/>
    <w:rsid w:val="008D46E5"/>
    <w:rsid w:val="009F0D89"/>
    <w:rsid w:val="00A76E54"/>
    <w:rsid w:val="00AD6DCE"/>
    <w:rsid w:val="00B04FFC"/>
    <w:rsid w:val="00B22D6F"/>
    <w:rsid w:val="00E00C53"/>
    <w:rsid w:val="00F27E25"/>
    <w:rsid w:val="00F6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E3402"/>
  <w15:chartTrackingRefBased/>
  <w15:docId w15:val="{8A686EC7-1268-42FB-A7ED-5B747A76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8D46E5"/>
    <w:pPr>
      <w:keepNext/>
      <w:ind w:left="1080" w:hanging="1080"/>
    </w:pPr>
    <w:rPr>
      <w:rFonts w:ascii="Arial" w:hAnsi="Arial"/>
    </w:rPr>
  </w:style>
  <w:style w:type="paragraph" w:customStyle="1" w:styleId="006BodyText">
    <w:name w:val="006 Body Text"/>
    <w:basedOn w:val="Normal"/>
    <w:qFormat/>
    <w:rsid w:val="008D46E5"/>
    <w:pPr>
      <w:spacing w:line="480" w:lineRule="auto"/>
      <w:ind w:firstLine="720"/>
    </w:pPr>
    <w:rPr>
      <w:rFonts w:ascii="Arial" w:eastAsia="Calibri" w:hAnsi="Arial" w:cs="Arial"/>
    </w:rPr>
  </w:style>
  <w:style w:type="table" w:customStyle="1" w:styleId="PlainTable41">
    <w:name w:val="Plain Table 41"/>
    <w:basedOn w:val="TableNormal"/>
    <w:uiPriority w:val="44"/>
    <w:rsid w:val="008D46E5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Lentz</dc:creator>
  <cp:keywords/>
  <dc:description/>
  <cp:lastModifiedBy>Trevor Lentz</cp:lastModifiedBy>
  <cp:revision>3</cp:revision>
  <dcterms:created xsi:type="dcterms:W3CDTF">2019-10-21T12:23:00Z</dcterms:created>
  <dcterms:modified xsi:type="dcterms:W3CDTF">2019-10-21T12:23:00Z</dcterms:modified>
</cp:coreProperties>
</file>